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4912" w:rsidRDefault="0076491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</w:t>
      </w:r>
      <w:r>
        <w:rPr>
          <w:rFonts w:ascii="Times New Roman" w:hAnsi="Times New Roman" w:cs="Times New Roman"/>
          <w:sz w:val="24"/>
          <w:szCs w:val="24"/>
        </w:rPr>
        <w:t>Correlations (R) of MEH scores with neurotransmitter and cytokine levels at baseline.</w:t>
      </w:r>
    </w:p>
    <w:p w:rsidR="00764912" w:rsidRDefault="00764912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506" w:type="dxa"/>
        <w:tblInd w:w="-106" w:type="dxa"/>
        <w:tblBorders>
          <w:top w:val="single" w:sz="8" w:space="0" w:color="4BACC6"/>
          <w:bottom w:val="single" w:sz="8" w:space="0" w:color="4BACC6"/>
        </w:tblBorders>
        <w:tblLook w:val="0000"/>
      </w:tblPr>
      <w:tblGrid>
        <w:gridCol w:w="2628"/>
        <w:gridCol w:w="756"/>
        <w:gridCol w:w="756"/>
        <w:gridCol w:w="760"/>
        <w:gridCol w:w="700"/>
        <w:gridCol w:w="750"/>
        <w:gridCol w:w="700"/>
        <w:gridCol w:w="790"/>
        <w:gridCol w:w="756"/>
      </w:tblGrid>
      <w:tr w:rsidR="00764912">
        <w:trPr>
          <w:trHeight w:val="255"/>
        </w:trPr>
        <w:tc>
          <w:tcPr>
            <w:tcW w:w="26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RANGE_A3_I8"/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bookmarkEnd w:id="0"/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 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 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WB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M </w:t>
            </w:r>
          </w:p>
        </w:tc>
      </w:tr>
      <w:tr w:rsidR="00764912">
        <w:trPr>
          <w:trHeight w:val="255"/>
        </w:trPr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764912">
        <w:trPr>
          <w:trHeight w:val="255"/>
        </w:trPr>
        <w:tc>
          <w:tcPr>
            <w:tcW w:w="26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otonin, ng/mL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8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7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764912">
        <w:trPr>
          <w:trHeight w:val="255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tisol, mcg/d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764912">
        <w:trPr>
          <w:trHeight w:val="255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epinephrine, pg/m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764912">
        <w:trPr>
          <w:trHeight w:val="255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yptophan, nmol/m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764912">
        <w:trPr>
          <w:trHeight w:val="255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pamine, pg/m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5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764912">
        <w:trPr>
          <w:trHeight w:val="255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1b, pg/m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764912">
        <w:trPr>
          <w:trHeight w:val="255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1ra, pg/m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764912">
        <w:trPr>
          <w:trHeight w:val="255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8, pg/m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764912">
        <w:trPr>
          <w:trHeight w:val="255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10, pg/m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764912">
        <w:trPr>
          <w:trHeight w:val="255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SF, pg/m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764912">
        <w:trPr>
          <w:trHeight w:val="255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N</w:t>
            </w:r>
            <w:r w:rsidR="009E4DE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QUOTE </w:instrText>
            </w:r>
            <w:r w:rsidR="00C41711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>
                  <wp:extent cx="247650" cy="180975"/>
                  <wp:effectExtent l="1905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</w:instrText>
            </w:r>
            <w:r w:rsidR="009E4DE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41711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>
                  <wp:extent cx="247650" cy="180975"/>
                  <wp:effectExtent l="1905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="009E4DE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g/m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9</w:t>
            </w:r>
          </w:p>
        </w:tc>
      </w:tr>
      <w:tr w:rsidR="00764912">
        <w:trPr>
          <w:trHeight w:val="255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P-1, pg/m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764912">
        <w:trPr>
          <w:trHeight w:val="255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GF, pg/m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764912">
        <w:trPr>
          <w:trHeight w:val="255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F-α, pg/m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764912">
        <w:trPr>
          <w:trHeight w:val="255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GF, pg/m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764912">
        <w:trPr>
          <w:trHeight w:val="255"/>
        </w:trPr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DH, U/L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</w:tbl>
    <w:p w:rsidR="00764912" w:rsidRDefault="0076491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64912" w:rsidRDefault="00764912">
      <w:pPr>
        <w:rPr>
          <w:rFonts w:ascii="Times New Roman" w:hAnsi="Times New Roman" w:cs="Times New Roman"/>
        </w:rPr>
      </w:pPr>
      <w:bookmarkStart w:id="1" w:name="_GoBack"/>
      <w:bookmarkEnd w:id="1"/>
    </w:p>
    <w:p w:rsidR="00764912" w:rsidRDefault="0076491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br w:type="page"/>
      </w: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:</w:t>
      </w:r>
      <w:r>
        <w:rPr>
          <w:rFonts w:ascii="Times New Roman" w:hAnsi="Times New Roman" w:cs="Times New Roman"/>
          <w:sz w:val="24"/>
          <w:szCs w:val="24"/>
        </w:rPr>
        <w:t xml:space="preserve"> Correlations (R) of treatment-emergent MEH scores with changes in neurotransmitter and cytokine levels. </w:t>
      </w:r>
    </w:p>
    <w:p w:rsidR="00764912" w:rsidRDefault="0076491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504" w:type="dxa"/>
        <w:tblInd w:w="-106" w:type="dxa"/>
        <w:tblBorders>
          <w:top w:val="single" w:sz="8" w:space="0" w:color="4BACC6"/>
          <w:bottom w:val="single" w:sz="8" w:space="0" w:color="4BACC6"/>
        </w:tblBorders>
        <w:tblLook w:val="0000"/>
      </w:tblPr>
      <w:tblGrid>
        <w:gridCol w:w="2808"/>
        <w:gridCol w:w="786"/>
        <w:gridCol w:w="876"/>
        <w:gridCol w:w="876"/>
        <w:gridCol w:w="876"/>
        <w:gridCol w:w="876"/>
        <w:gridCol w:w="876"/>
        <w:gridCol w:w="830"/>
        <w:gridCol w:w="700"/>
      </w:tblGrid>
      <w:tr w:rsidR="00764912">
        <w:trPr>
          <w:trHeight w:val="255"/>
        </w:trPr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 </w:t>
            </w:r>
          </w:p>
        </w:tc>
        <w:tc>
          <w:tcPr>
            <w:tcW w:w="1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 </w:t>
            </w:r>
          </w:p>
        </w:tc>
        <w:tc>
          <w:tcPr>
            <w:tcW w:w="1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WB 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M </w:t>
            </w:r>
          </w:p>
        </w:tc>
      </w:tr>
      <w:tr w:rsidR="00764912">
        <w:trPr>
          <w:trHeight w:val="255"/>
        </w:trPr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764912">
        <w:trPr>
          <w:trHeight w:val="255"/>
        </w:trPr>
        <w:tc>
          <w:tcPr>
            <w:tcW w:w="9504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OT change</w:t>
            </w:r>
          </w:p>
        </w:tc>
      </w:tr>
      <w:tr w:rsidR="00764912">
        <w:trPr>
          <w:trHeight w:val="25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otonin, ng/mL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764912">
        <w:trPr>
          <w:trHeight w:val="25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tisol, mcg/dL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764912">
        <w:trPr>
          <w:trHeight w:val="25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epinephrine, pg/mL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764912">
        <w:trPr>
          <w:trHeight w:val="25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yptophan, nmol/mL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764912">
        <w:trPr>
          <w:trHeight w:val="25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pamin, pg/mL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764912">
        <w:trPr>
          <w:trHeight w:val="25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1b, pg/mL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764912">
        <w:trPr>
          <w:trHeight w:val="25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1ra, pg/mL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764912">
        <w:trPr>
          <w:trHeight w:val="25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8, pg/mL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764912">
        <w:trPr>
          <w:trHeight w:val="25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10, pg/mL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764912">
        <w:trPr>
          <w:trHeight w:val="25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SF, pg/mL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764912">
        <w:trPr>
          <w:trHeight w:val="25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N-</w:t>
            </w:r>
            <w:r w:rsidR="009E4DE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QUOTE </w:instrText>
            </w:r>
            <w:r w:rsidR="00C41711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>
                  <wp:extent cx="171450" cy="180975"/>
                  <wp:effectExtent l="1905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450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</w:instrText>
            </w:r>
            <w:r w:rsidR="009E4DE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41711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>
                  <wp:extent cx="171450" cy="180975"/>
                  <wp:effectExtent l="1905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450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="009E4DE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g/mL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764912">
        <w:trPr>
          <w:trHeight w:val="25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P-1, pg/mL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764912">
        <w:trPr>
          <w:trHeight w:val="25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GF, pg/mL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764912">
        <w:trPr>
          <w:trHeight w:val="8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F-α, pg/mL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764912">
        <w:trPr>
          <w:trHeight w:val="25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GF, pg/mL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764912">
        <w:trPr>
          <w:trHeight w:val="255"/>
        </w:trPr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DHconc, U/L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764912">
        <w:trPr>
          <w:trHeight w:val="255"/>
        </w:trPr>
        <w:tc>
          <w:tcPr>
            <w:tcW w:w="9504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W4 change</w:t>
            </w:r>
          </w:p>
        </w:tc>
      </w:tr>
      <w:tr w:rsidR="00764912">
        <w:trPr>
          <w:trHeight w:val="25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otonin, ng/mL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764912">
        <w:trPr>
          <w:trHeight w:val="25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tisol, mcg/dL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764912">
        <w:trPr>
          <w:trHeight w:val="25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epinephrine, pg/mL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764912">
        <w:trPr>
          <w:trHeight w:val="25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yptophan, nmol/mL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764912">
        <w:trPr>
          <w:trHeight w:val="25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PAMIN, pg/mL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764912">
        <w:trPr>
          <w:trHeight w:val="25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1b, pg/mL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764912">
        <w:trPr>
          <w:trHeight w:val="25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1ra, pg/mL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764912">
        <w:trPr>
          <w:trHeight w:val="25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8, pg/mL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764912">
        <w:trPr>
          <w:trHeight w:val="25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10, pg/mL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764912">
        <w:trPr>
          <w:trHeight w:val="25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SF, pg/mL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764912">
        <w:trPr>
          <w:trHeight w:val="25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N- ɣ, pg/mL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764912">
        <w:trPr>
          <w:trHeight w:val="25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P-1, pg/mL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764912">
        <w:trPr>
          <w:trHeight w:val="25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GF, pg/mL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764912">
        <w:trPr>
          <w:trHeight w:val="25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F-α, pg/mL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764912">
        <w:trPr>
          <w:trHeight w:val="25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GF, pg/mL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764912">
        <w:trPr>
          <w:trHeight w:val="255"/>
        </w:trPr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64912" w:rsidRDefault="007649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DH conc, U/L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64912" w:rsidRDefault="00764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</w:tbl>
    <w:p w:rsidR="00764912" w:rsidRDefault="0076491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64912" w:rsidRDefault="00764912">
      <w:pPr>
        <w:rPr>
          <w:rFonts w:ascii="Times New Roman" w:hAnsi="Times New Roman" w:cs="Times New Roman"/>
        </w:rPr>
      </w:pPr>
    </w:p>
    <w:p w:rsidR="00764912" w:rsidRDefault="00764912">
      <w:pPr>
        <w:rPr>
          <w:rFonts w:ascii="Times New Roman" w:hAnsi="Times New Roman" w:cs="Times New Roman"/>
        </w:rPr>
      </w:pPr>
    </w:p>
    <w:p w:rsidR="00764912" w:rsidRDefault="00764912">
      <w:pPr>
        <w:rPr>
          <w:rFonts w:ascii="Times New Roman" w:hAnsi="Times New Roman" w:cs="Times New Roman"/>
        </w:rPr>
      </w:pPr>
    </w:p>
    <w:sectPr w:rsidR="00764912" w:rsidSect="007649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doNotHyphenateCaps/>
  <w:characterSpacingControl w:val="doNotCompress"/>
  <w:doNotValidateAgainstSchema/>
  <w:doNotDemarcateInvalidXml/>
  <w:compat>
    <w:useFELayout/>
  </w:compat>
  <w:rsids>
    <w:rsidRoot w:val="00764912"/>
    <w:rsid w:val="00764912"/>
    <w:rsid w:val="009E4DE0"/>
    <w:rsid w:val="00C417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DE0"/>
    <w:pPr>
      <w:spacing w:after="200" w:line="276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rsid w:val="009E4D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E4DE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1</Words>
  <Characters>2632</Characters>
  <Application>Microsoft Office Word</Application>
  <DocSecurity>0</DocSecurity>
  <Lines>21</Lines>
  <Paragraphs>6</Paragraphs>
  <ScaleCrop>false</ScaleCrop>
  <Company>Inova Health System</Company>
  <LinksUpToDate>false</LinksUpToDate>
  <CharactersWithSpaces>30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ova</dc:creator>
  <cp:lastModifiedBy>74700</cp:lastModifiedBy>
  <cp:revision>2</cp:revision>
  <dcterms:created xsi:type="dcterms:W3CDTF">2016-11-17T08:04:00Z</dcterms:created>
  <dcterms:modified xsi:type="dcterms:W3CDTF">2016-11-17T08:04:00Z</dcterms:modified>
</cp:coreProperties>
</file>